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E51EA1" w14:textId="77777777" w:rsidR="00051802" w:rsidRPr="00547662" w:rsidRDefault="00547662">
      <w:pPr>
        <w:rPr>
          <w:b/>
        </w:rPr>
      </w:pPr>
      <w:bookmarkStart w:id="0" w:name="_GoBack"/>
      <w:bookmarkEnd w:id="0"/>
      <w:r w:rsidRPr="00547662">
        <w:rPr>
          <w:b/>
        </w:rPr>
        <w:t>Study 1 Yelp Data:</w:t>
      </w:r>
    </w:p>
    <w:p w14:paraId="0CD4F071" w14:textId="77777777" w:rsidR="00547662" w:rsidRDefault="00547662"/>
    <w:p w14:paraId="6018CC61" w14:textId="77777777" w:rsidR="00547662" w:rsidRDefault="00547662">
      <w:r w:rsidRPr="00547662">
        <w:t>https://www.dropbox.com/s/0rla5w0054sbi7o/PLOS_One_dataforStudy1.zip?dl=0</w:t>
      </w:r>
    </w:p>
    <w:sectPr w:rsidR="00547662" w:rsidSect="000C4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662"/>
    <w:rsid w:val="00051802"/>
    <w:rsid w:val="000C45ED"/>
    <w:rsid w:val="00547662"/>
    <w:rsid w:val="00E94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8516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0</Characters>
  <Application>Microsoft Macintosh Word</Application>
  <DocSecurity>0</DocSecurity>
  <Lines>1</Lines>
  <Paragraphs>1</Paragraphs>
  <ScaleCrop>false</ScaleCrop>
  <LinksUpToDate>false</LinksUpToDate>
  <CharactersWithSpaces>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or, Kieran (kso5v)</dc:creator>
  <cp:keywords/>
  <dc:description/>
  <cp:lastModifiedBy>O'Connor, Kieran (kso5v)</cp:lastModifiedBy>
  <cp:revision>1</cp:revision>
  <dcterms:created xsi:type="dcterms:W3CDTF">2017-06-05T20:30:00Z</dcterms:created>
  <dcterms:modified xsi:type="dcterms:W3CDTF">2017-06-05T20:31:00Z</dcterms:modified>
</cp:coreProperties>
</file>